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4ABFE" w14:textId="399034EF" w:rsidR="2C9895AE" w:rsidRPr="006C3B68" w:rsidRDefault="69D54993" w:rsidP="38E7F83D">
      <w:pPr>
        <w:spacing w:after="0" w:line="240" w:lineRule="auto"/>
        <w:rPr>
          <w:rFonts w:ascii="Calibri" w:eastAsia="Calibri" w:hAnsi="Calibri" w:cs="Calibri"/>
        </w:rPr>
      </w:pPr>
      <w:r w:rsidRPr="48F8A889">
        <w:rPr>
          <w:rFonts w:ascii="Calibri" w:eastAsia="Calibri" w:hAnsi="Calibri" w:cs="Calibri"/>
          <w:b/>
          <w:bCs/>
        </w:rPr>
        <w:t xml:space="preserve">ASP </w:t>
      </w:r>
      <w:r w:rsidR="68779506" w:rsidRPr="48F8A889">
        <w:rPr>
          <w:rFonts w:ascii="Calibri" w:eastAsia="Calibri" w:hAnsi="Calibri" w:cs="Calibri"/>
          <w:b/>
          <w:bCs/>
        </w:rPr>
        <w:t xml:space="preserve">Stakeholder </w:t>
      </w:r>
      <w:r w:rsidRPr="48F8A889">
        <w:rPr>
          <w:rFonts w:ascii="Calibri" w:eastAsia="Calibri" w:hAnsi="Calibri" w:cs="Calibri"/>
          <w:b/>
          <w:bCs/>
        </w:rPr>
        <w:t xml:space="preserve">Focus </w:t>
      </w:r>
      <w:r w:rsidR="7EF548F7" w:rsidRPr="48F8A889">
        <w:rPr>
          <w:rFonts w:ascii="Calibri" w:eastAsia="Calibri" w:hAnsi="Calibri" w:cs="Calibri"/>
          <w:b/>
          <w:bCs/>
        </w:rPr>
        <w:t>G</w:t>
      </w:r>
      <w:r w:rsidRPr="48F8A889">
        <w:rPr>
          <w:rFonts w:ascii="Calibri" w:eastAsia="Calibri" w:hAnsi="Calibri" w:cs="Calibri"/>
          <w:b/>
          <w:bCs/>
        </w:rPr>
        <w:t>roup</w:t>
      </w:r>
      <w:r w:rsidR="30B89040" w:rsidRPr="48F8A889">
        <w:rPr>
          <w:rFonts w:ascii="Calibri" w:eastAsia="Calibri" w:hAnsi="Calibri" w:cs="Calibri"/>
          <w:b/>
          <w:bCs/>
        </w:rPr>
        <w:t xml:space="preserve"> Guide</w:t>
      </w:r>
    </w:p>
    <w:p w14:paraId="20043B8B" w14:textId="59535F8D" w:rsidR="15BF6F19" w:rsidRDefault="15BF6F19" w:rsidP="15BF6F19">
      <w:pPr>
        <w:spacing w:after="0" w:line="240" w:lineRule="auto"/>
        <w:rPr>
          <w:rFonts w:ascii="Calibri" w:eastAsia="Calibri" w:hAnsi="Calibri" w:cs="Calibri"/>
        </w:rPr>
      </w:pPr>
    </w:p>
    <w:p w14:paraId="6B031357" w14:textId="2D94B7A2" w:rsidR="00173B3B" w:rsidRDefault="1F2789FF" w:rsidP="48F8A889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48F8A889">
        <w:rPr>
          <w:rFonts w:ascii="Calibri" w:eastAsia="Calibri" w:hAnsi="Calibri" w:cs="Calibri"/>
          <w:b/>
          <w:bCs/>
        </w:rPr>
        <w:t>Q1</w:t>
      </w:r>
      <w:r w:rsidRPr="48F8A889">
        <w:rPr>
          <w:rFonts w:ascii="Calibri" w:eastAsia="Calibri" w:hAnsi="Calibri" w:cs="Calibri"/>
        </w:rPr>
        <w:t>. T</w:t>
      </w:r>
      <w:r w:rsidRPr="48F8A889">
        <w:rPr>
          <w:rFonts w:ascii="Calibri" w:eastAsia="Calibri" w:hAnsi="Calibri" w:cs="Calibri"/>
          <w:color w:val="000000" w:themeColor="text1"/>
        </w:rPr>
        <w:t>ell me about any teaching initiatives that you've done, both formal or informal, that have been geared towards APPs at CHOP.</w:t>
      </w:r>
    </w:p>
    <w:p w14:paraId="28BC1A1C" w14:textId="7924B8D2" w:rsidR="1F2789FF" w:rsidRDefault="1F2789FF" w:rsidP="38E7F83D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Calibri" w:hAnsi="Calibri" w:cs="Calibri"/>
        </w:rPr>
      </w:pPr>
      <w:r w:rsidRPr="38E7F83D">
        <w:rPr>
          <w:rFonts w:ascii="Calibri" w:eastAsia="Calibri" w:hAnsi="Calibri" w:cs="Calibri"/>
          <w:color w:val="000000" w:themeColor="text1"/>
        </w:rPr>
        <w:t>Probe: What is your impression of the effectiveness of the teaching you have done?</w:t>
      </w:r>
    </w:p>
    <w:p w14:paraId="0876434F" w14:textId="70CD4B34" w:rsidR="798A3DB1" w:rsidRDefault="798A3DB1" w:rsidP="48F8A889">
      <w:pPr>
        <w:spacing w:after="0" w:line="240" w:lineRule="auto"/>
        <w:rPr>
          <w:rFonts w:ascii="Calibri" w:eastAsia="Calibri" w:hAnsi="Calibri" w:cs="Calibri"/>
          <w:sz w:val="12"/>
          <w:szCs w:val="12"/>
        </w:rPr>
      </w:pPr>
    </w:p>
    <w:p w14:paraId="5270BD68" w14:textId="166EED9A" w:rsidR="00173B3B" w:rsidRDefault="1F2789FF" w:rsidP="48F8A889">
      <w:pPr>
        <w:spacing w:after="0" w:line="240" w:lineRule="auto"/>
        <w:rPr>
          <w:rFonts w:ascii="Calibri" w:eastAsia="Calibri" w:hAnsi="Calibri" w:cs="Calibri"/>
        </w:rPr>
      </w:pPr>
      <w:r w:rsidRPr="48F8A889">
        <w:rPr>
          <w:rFonts w:ascii="Calibri" w:eastAsia="Calibri" w:hAnsi="Calibri" w:cs="Calibri"/>
          <w:b/>
          <w:bCs/>
        </w:rPr>
        <w:t>Q2</w:t>
      </w:r>
      <w:r w:rsidRPr="48F8A889">
        <w:rPr>
          <w:rFonts w:ascii="Calibri" w:eastAsia="Calibri" w:hAnsi="Calibri" w:cs="Calibri"/>
        </w:rPr>
        <w:t xml:space="preserve">. </w:t>
      </w:r>
      <w:r w:rsidR="00173B3B" w:rsidRPr="48F8A889">
        <w:rPr>
          <w:rFonts w:ascii="Calibri" w:eastAsia="Calibri" w:hAnsi="Calibri" w:cs="Calibri"/>
        </w:rPr>
        <w:t>What are some of the barriers you have encountered with implementing antimicrobial stewardship teaching for learners?</w:t>
      </w:r>
    </w:p>
    <w:p w14:paraId="4D1C4BAA" w14:textId="5ADCACD5" w:rsidR="26B792DB" w:rsidRDefault="26B792DB" w:rsidP="38E7F83D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Calibri" w:hAnsi="Calibri" w:cs="Calibri"/>
        </w:rPr>
      </w:pPr>
      <w:r w:rsidRPr="38E7F83D">
        <w:rPr>
          <w:rFonts w:ascii="Calibri" w:eastAsia="Calibri" w:hAnsi="Calibri" w:cs="Calibri"/>
        </w:rPr>
        <w:t xml:space="preserve">Probe: </w:t>
      </w:r>
      <w:r w:rsidRPr="38E7F83D">
        <w:rPr>
          <w:rFonts w:ascii="Calibri" w:eastAsia="Calibri" w:hAnsi="Calibri" w:cs="Calibri"/>
          <w:color w:val="000000" w:themeColor="text1"/>
        </w:rPr>
        <w:t>What is your impression of our relationship as the antimicrobial stewardship team with APPs and openness and willingness to learn?</w:t>
      </w:r>
    </w:p>
    <w:p w14:paraId="62488A43" w14:textId="3BD6C9E5" w:rsidR="7B4A510B" w:rsidRDefault="7B4A510B" w:rsidP="48F8A889">
      <w:pPr>
        <w:spacing w:after="0" w:line="240" w:lineRule="auto"/>
        <w:rPr>
          <w:rFonts w:ascii="Calibri" w:eastAsia="Calibri" w:hAnsi="Calibri" w:cs="Calibri"/>
          <w:color w:val="000000" w:themeColor="text1"/>
          <w:sz w:val="12"/>
          <w:szCs w:val="12"/>
        </w:rPr>
      </w:pPr>
    </w:p>
    <w:p w14:paraId="1106FA0E" w14:textId="674C2E57" w:rsidR="4FF2BE70" w:rsidRDefault="20180535" w:rsidP="48F8A889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48F8A889">
        <w:rPr>
          <w:rFonts w:ascii="Calibri" w:eastAsia="Calibri" w:hAnsi="Calibri" w:cs="Calibri"/>
          <w:b/>
          <w:bCs/>
          <w:color w:val="000000" w:themeColor="text1"/>
        </w:rPr>
        <w:t>Q3.</w:t>
      </w:r>
      <w:r w:rsidRPr="48F8A889">
        <w:rPr>
          <w:rFonts w:ascii="Calibri" w:eastAsia="Calibri" w:hAnsi="Calibri" w:cs="Calibri"/>
          <w:color w:val="000000" w:themeColor="text1"/>
        </w:rPr>
        <w:t xml:space="preserve"> </w:t>
      </w:r>
      <w:r w:rsidR="4FF2BE70" w:rsidRPr="48F8A889">
        <w:rPr>
          <w:rFonts w:ascii="Calibri" w:eastAsia="Calibri" w:hAnsi="Calibri" w:cs="Calibri"/>
          <w:color w:val="000000" w:themeColor="text1"/>
        </w:rPr>
        <w:t>What knowledge gaps have you identified in APPs?</w:t>
      </w:r>
    </w:p>
    <w:p w14:paraId="0856CA2D" w14:textId="43D1D801" w:rsidR="4FF2BE70" w:rsidRDefault="50E65FD4" w:rsidP="38E7F83D">
      <w:pPr>
        <w:pStyle w:val="ListParagraph"/>
        <w:numPr>
          <w:ilvl w:val="0"/>
          <w:numId w:val="3"/>
        </w:num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38E7F83D">
        <w:rPr>
          <w:rFonts w:ascii="Calibri" w:eastAsia="Calibri" w:hAnsi="Calibri" w:cs="Calibri"/>
          <w:color w:val="000000" w:themeColor="text1"/>
        </w:rPr>
        <w:t>Probe: have you identified common q</w:t>
      </w:r>
      <w:r w:rsidR="4FF2BE70" w:rsidRPr="38E7F83D">
        <w:rPr>
          <w:rFonts w:ascii="Calibri" w:eastAsia="Calibri" w:hAnsi="Calibri" w:cs="Calibri"/>
          <w:color w:val="000000" w:themeColor="text1"/>
        </w:rPr>
        <w:t>uestions that come to ASP on EPIC/Haiku?</w:t>
      </w:r>
      <w:r w:rsidR="49CDB550" w:rsidRPr="38E7F83D">
        <w:rPr>
          <w:rFonts w:ascii="Calibri" w:eastAsia="Calibri" w:hAnsi="Calibri" w:cs="Calibri"/>
          <w:color w:val="000000" w:themeColor="text1"/>
        </w:rPr>
        <w:t xml:space="preserve"> How about consult questions or on handshake rounds?</w:t>
      </w:r>
    </w:p>
    <w:p w14:paraId="361EBD9F" w14:textId="5C619103" w:rsidR="798A3DB1" w:rsidRDefault="798A3DB1" w:rsidP="48F8A889">
      <w:pPr>
        <w:spacing w:after="0" w:line="240" w:lineRule="auto"/>
        <w:rPr>
          <w:rFonts w:ascii="Calibri" w:eastAsia="Calibri" w:hAnsi="Calibri" w:cs="Calibri"/>
          <w:color w:val="000000" w:themeColor="text1"/>
          <w:sz w:val="12"/>
          <w:szCs w:val="12"/>
        </w:rPr>
      </w:pPr>
    </w:p>
    <w:p w14:paraId="0C3D795C" w14:textId="247E301D" w:rsidR="075F527B" w:rsidRDefault="299D3574" w:rsidP="48F8A889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48F8A889">
        <w:rPr>
          <w:rFonts w:ascii="Calibri" w:eastAsia="Calibri" w:hAnsi="Calibri" w:cs="Calibri"/>
          <w:b/>
          <w:bCs/>
          <w:color w:val="000000" w:themeColor="text1"/>
        </w:rPr>
        <w:t>Q4</w:t>
      </w:r>
      <w:r w:rsidRPr="48F8A889">
        <w:rPr>
          <w:rFonts w:ascii="Calibri" w:eastAsia="Calibri" w:hAnsi="Calibri" w:cs="Calibri"/>
          <w:color w:val="000000" w:themeColor="text1"/>
        </w:rPr>
        <w:t xml:space="preserve">. </w:t>
      </w:r>
      <w:r w:rsidR="075F527B" w:rsidRPr="48F8A889">
        <w:rPr>
          <w:rFonts w:ascii="Calibri" w:eastAsia="Calibri" w:hAnsi="Calibri" w:cs="Calibri"/>
          <w:color w:val="000000" w:themeColor="text1"/>
        </w:rPr>
        <w:t xml:space="preserve">What do you feel are important topics in antimicrobial stewardship that should be taught to </w:t>
      </w:r>
      <w:r w:rsidR="24724A6D" w:rsidRPr="48F8A889">
        <w:rPr>
          <w:rFonts w:ascii="Calibri" w:eastAsia="Calibri" w:hAnsi="Calibri" w:cs="Calibri"/>
          <w:color w:val="000000" w:themeColor="text1"/>
        </w:rPr>
        <w:t>APPs</w:t>
      </w:r>
      <w:r w:rsidR="075F527B" w:rsidRPr="48F8A889">
        <w:rPr>
          <w:rFonts w:ascii="Calibri" w:eastAsia="Calibri" w:hAnsi="Calibri" w:cs="Calibri"/>
          <w:color w:val="000000" w:themeColor="text1"/>
        </w:rPr>
        <w:t>?</w:t>
      </w:r>
      <w:r w:rsidR="6C690130" w:rsidRPr="48F8A889">
        <w:rPr>
          <w:rFonts w:ascii="Calibri" w:eastAsia="Calibri" w:hAnsi="Calibri" w:cs="Calibri"/>
          <w:color w:val="000000" w:themeColor="text1"/>
        </w:rPr>
        <w:t>’</w:t>
      </w:r>
    </w:p>
    <w:p w14:paraId="34C29991" w14:textId="6CADF756" w:rsidR="61B535A1" w:rsidRDefault="61B535A1" w:rsidP="38E7F83D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</w:rPr>
      </w:pPr>
      <w:r w:rsidRPr="38E7F83D">
        <w:rPr>
          <w:rFonts w:ascii="Calibri" w:eastAsia="Calibri" w:hAnsi="Calibri" w:cs="Calibri"/>
        </w:rPr>
        <w:t>Probe: which education should be targeted towards new APPs versus experienced APPs?</w:t>
      </w:r>
    </w:p>
    <w:p w14:paraId="3E879AAA" w14:textId="07C7ECF4" w:rsidR="67BDCE66" w:rsidRDefault="67BDCE66" w:rsidP="38E7F83D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38E7F83D">
        <w:rPr>
          <w:rFonts w:ascii="Calibri" w:eastAsia="Calibri" w:hAnsi="Calibri" w:cs="Calibri"/>
          <w:color w:val="000000" w:themeColor="text1"/>
        </w:rPr>
        <w:t xml:space="preserve">Probe: </w:t>
      </w:r>
      <w:r w:rsidR="39246282" w:rsidRPr="38E7F83D">
        <w:rPr>
          <w:rFonts w:ascii="Calibri" w:eastAsia="Calibri" w:hAnsi="Calibri" w:cs="Calibri"/>
          <w:color w:val="000000" w:themeColor="text1"/>
        </w:rPr>
        <w:t xml:space="preserve">which clinical syndromes would you say are ones that need to be taught </w:t>
      </w:r>
      <w:r w:rsidR="718386B9" w:rsidRPr="38E7F83D">
        <w:rPr>
          <w:rFonts w:ascii="Calibri" w:eastAsia="Calibri" w:hAnsi="Calibri" w:cs="Calibri"/>
          <w:color w:val="000000" w:themeColor="text1"/>
        </w:rPr>
        <w:t>first</w:t>
      </w:r>
      <w:r w:rsidR="39246282" w:rsidRPr="38E7F83D">
        <w:rPr>
          <w:rFonts w:ascii="Calibri" w:eastAsia="Calibri" w:hAnsi="Calibri" w:cs="Calibri"/>
          <w:color w:val="000000" w:themeColor="text1"/>
        </w:rPr>
        <w:t>?</w:t>
      </w:r>
    </w:p>
    <w:p w14:paraId="1B5EEB42" w14:textId="0C355984" w:rsidR="63ACD151" w:rsidRDefault="63ACD151" w:rsidP="38E7F83D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</w:rPr>
      </w:pPr>
      <w:r w:rsidRPr="38E7F83D">
        <w:rPr>
          <w:rFonts w:ascii="Calibri" w:eastAsia="Calibri" w:hAnsi="Calibri" w:cs="Calibri"/>
          <w:color w:val="000000" w:themeColor="text1"/>
        </w:rPr>
        <w:t>Probe: what do you think about teaching resource utilization to APPs?</w:t>
      </w:r>
    </w:p>
    <w:p w14:paraId="1DEA50C7" w14:textId="38E90517" w:rsidR="1957EC55" w:rsidRDefault="1957EC55" w:rsidP="38E7F83D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38E7F83D">
        <w:rPr>
          <w:rFonts w:ascii="Calibri" w:eastAsia="Calibri" w:hAnsi="Calibri" w:cs="Calibri"/>
          <w:color w:val="000000" w:themeColor="text1"/>
        </w:rPr>
        <w:t>Probe: do you think teaching</w:t>
      </w:r>
      <w:r w:rsidR="3FB78E47" w:rsidRPr="38E7F83D">
        <w:rPr>
          <w:rFonts w:ascii="Calibri" w:eastAsia="Calibri" w:hAnsi="Calibri" w:cs="Calibri"/>
          <w:color w:val="000000" w:themeColor="text1"/>
        </w:rPr>
        <w:t xml:space="preserve"> about antimicrobial IV to PO conversions</w:t>
      </w:r>
      <w:r w:rsidR="4B438648" w:rsidRPr="38E7F83D">
        <w:rPr>
          <w:rFonts w:ascii="Calibri" w:eastAsia="Calibri" w:hAnsi="Calibri" w:cs="Calibri"/>
          <w:color w:val="000000" w:themeColor="text1"/>
        </w:rPr>
        <w:t>, side effects, dosing</w:t>
      </w:r>
      <w:r w:rsidR="3FB78E47" w:rsidRPr="38E7F83D">
        <w:rPr>
          <w:rFonts w:ascii="Calibri" w:eastAsia="Calibri" w:hAnsi="Calibri" w:cs="Calibri"/>
          <w:color w:val="000000" w:themeColor="text1"/>
        </w:rPr>
        <w:t xml:space="preserve"> and durations of therapy could be helpful?</w:t>
      </w:r>
    </w:p>
    <w:p w14:paraId="0EB47827" w14:textId="11CEE8B5" w:rsidR="70636CD5" w:rsidRDefault="70636CD5" w:rsidP="38E7F83D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</w:rPr>
      </w:pPr>
      <w:r w:rsidRPr="38E7F83D">
        <w:rPr>
          <w:rFonts w:ascii="Calibri" w:eastAsia="Calibri" w:hAnsi="Calibri" w:cs="Calibri"/>
          <w:color w:val="000000" w:themeColor="text1"/>
        </w:rPr>
        <w:t xml:space="preserve">Probe: do you think </w:t>
      </w:r>
      <w:r w:rsidR="673CC77C" w:rsidRPr="38E7F83D">
        <w:rPr>
          <w:rFonts w:ascii="Calibri" w:eastAsia="Calibri" w:hAnsi="Calibri" w:cs="Calibri"/>
          <w:color w:val="000000" w:themeColor="text1"/>
        </w:rPr>
        <w:t>teach</w:t>
      </w:r>
      <w:r w:rsidRPr="38E7F83D">
        <w:rPr>
          <w:rFonts w:ascii="Calibri" w:eastAsia="Calibri" w:hAnsi="Calibri" w:cs="Calibri"/>
          <w:color w:val="000000" w:themeColor="text1"/>
        </w:rPr>
        <w:t>ing how to interpret culture reports and use the antibiogram could be helpful?</w:t>
      </w:r>
    </w:p>
    <w:p w14:paraId="23AF5F14" w14:textId="4F73627F" w:rsidR="15BF6F19" w:rsidRDefault="15BF6F19" w:rsidP="48F8A889">
      <w:pPr>
        <w:spacing w:after="0" w:line="240" w:lineRule="auto"/>
        <w:rPr>
          <w:rFonts w:ascii="Calibri" w:eastAsia="Calibri" w:hAnsi="Calibri" w:cs="Calibri"/>
          <w:sz w:val="12"/>
          <w:szCs w:val="12"/>
        </w:rPr>
      </w:pPr>
    </w:p>
    <w:p w14:paraId="3BB69355" w14:textId="3F84EA47" w:rsidR="365E634E" w:rsidRDefault="65C66F3A" w:rsidP="15BF6F19">
      <w:pPr>
        <w:spacing w:after="0" w:line="240" w:lineRule="auto"/>
        <w:rPr>
          <w:rFonts w:ascii="Calibri" w:eastAsia="Calibri" w:hAnsi="Calibri" w:cs="Calibri"/>
        </w:rPr>
      </w:pPr>
      <w:r w:rsidRPr="48F8A889">
        <w:rPr>
          <w:rFonts w:ascii="Calibri" w:eastAsia="Calibri" w:hAnsi="Calibri" w:cs="Calibri"/>
          <w:b/>
          <w:bCs/>
          <w:color w:val="000000" w:themeColor="text1"/>
        </w:rPr>
        <w:t>Q5</w:t>
      </w:r>
      <w:r w:rsidRPr="48F8A889">
        <w:rPr>
          <w:rFonts w:ascii="Calibri" w:eastAsia="Calibri" w:hAnsi="Calibri" w:cs="Calibri"/>
          <w:color w:val="000000" w:themeColor="text1"/>
        </w:rPr>
        <w:t xml:space="preserve">. </w:t>
      </w:r>
      <w:r w:rsidR="0233129F" w:rsidRPr="48F8A889">
        <w:rPr>
          <w:rFonts w:ascii="Calibri" w:eastAsia="Calibri" w:hAnsi="Calibri" w:cs="Calibri"/>
          <w:color w:val="000000" w:themeColor="text1"/>
        </w:rPr>
        <w:t>I</w:t>
      </w:r>
      <w:r w:rsidRPr="48F8A889">
        <w:rPr>
          <w:rFonts w:ascii="Calibri" w:eastAsia="Calibri" w:hAnsi="Calibri" w:cs="Calibri"/>
          <w:color w:val="000000" w:themeColor="text1"/>
        </w:rPr>
        <w:t>s there anything that anybody wanted to bring up that they thought was important on that topic that I didn't ask you about or you didn't get a chance to say?</w:t>
      </w:r>
    </w:p>
    <w:p w14:paraId="27D9162B" w14:textId="47616D6A" w:rsidR="1FBD2C90" w:rsidRDefault="1FBD2C90" w:rsidP="15BF6F19">
      <w:pPr>
        <w:spacing w:after="0" w:line="240" w:lineRule="auto"/>
        <w:rPr>
          <w:rFonts w:ascii="Calibri" w:eastAsia="Calibri" w:hAnsi="Calibri" w:cs="Calibri"/>
        </w:rPr>
      </w:pPr>
    </w:p>
    <w:sectPr w:rsidR="1FBD2C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2499"/>
    <w:multiLevelType w:val="hybridMultilevel"/>
    <w:tmpl w:val="5F3631E2"/>
    <w:lvl w:ilvl="0" w:tplc="FDE007D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21EFA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821B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403C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FEEC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C6686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ACAD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B057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D0ACD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716324"/>
    <w:multiLevelType w:val="hybridMultilevel"/>
    <w:tmpl w:val="A24A9DE8"/>
    <w:lvl w:ilvl="0" w:tplc="4F4817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FAE8E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664C3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B8E2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2C3B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A3A2E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7C3E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5E8E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BA74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BD3A8A"/>
    <w:multiLevelType w:val="hybridMultilevel"/>
    <w:tmpl w:val="B31CBB3C"/>
    <w:lvl w:ilvl="0" w:tplc="5D0CEE2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DB032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D9285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E0F3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1EFC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EE13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28D0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6633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14AC2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709F9F"/>
    <w:multiLevelType w:val="hybridMultilevel"/>
    <w:tmpl w:val="A36279B6"/>
    <w:lvl w:ilvl="0" w:tplc="B72208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CF6E35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D88DA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823D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2841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E010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C60D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AE32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0E8D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6AEEA6"/>
    <w:multiLevelType w:val="hybridMultilevel"/>
    <w:tmpl w:val="0E901194"/>
    <w:lvl w:ilvl="0" w:tplc="B4B65C5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8221B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10EB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F017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2C7B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6222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560D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02DA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BEA4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CC2A1D"/>
    <w:multiLevelType w:val="hybridMultilevel"/>
    <w:tmpl w:val="5F7EFAB4"/>
    <w:lvl w:ilvl="0" w:tplc="54AA5EB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202B8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A4F1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D2DF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F485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72AAB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0A08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9A3F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6293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255411"/>
    <w:multiLevelType w:val="hybridMultilevel"/>
    <w:tmpl w:val="F382878C"/>
    <w:lvl w:ilvl="0" w:tplc="831AE7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5CF4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300E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0E7F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F661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2C698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B466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E4B9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18E3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C93EB5"/>
    <w:multiLevelType w:val="hybridMultilevel"/>
    <w:tmpl w:val="926E33F0"/>
    <w:lvl w:ilvl="0" w:tplc="E68AB9F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046D3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0E30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D88A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7A27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D4CC0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04832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944B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36F5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87656E"/>
    <w:multiLevelType w:val="hybridMultilevel"/>
    <w:tmpl w:val="B3D807C0"/>
    <w:lvl w:ilvl="0" w:tplc="A19079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60DF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36A12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0CE4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7074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C8BE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9804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4609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7E90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6A3AEF"/>
    <w:multiLevelType w:val="hybridMultilevel"/>
    <w:tmpl w:val="8EE6AA78"/>
    <w:lvl w:ilvl="0" w:tplc="5FFA82A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CD29F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8AE0F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F8A3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38B6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0FA1B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A08E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DA01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7608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569C68"/>
    <w:multiLevelType w:val="hybridMultilevel"/>
    <w:tmpl w:val="A5A41532"/>
    <w:lvl w:ilvl="0" w:tplc="64AA515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AF679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2C08C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1E45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38F9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0228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B247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10A8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962B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C0C124"/>
    <w:multiLevelType w:val="hybridMultilevel"/>
    <w:tmpl w:val="77405B02"/>
    <w:lvl w:ilvl="0" w:tplc="D234A20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2E201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46A37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D0DC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D06E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0870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F2AA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A4D1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A83F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C1370A"/>
    <w:multiLevelType w:val="hybridMultilevel"/>
    <w:tmpl w:val="148C9EC6"/>
    <w:lvl w:ilvl="0" w:tplc="82F6B7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FAF2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D987D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3A15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880F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26A74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66D4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FAB5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5CD1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987A93"/>
    <w:multiLevelType w:val="hybridMultilevel"/>
    <w:tmpl w:val="482AFECA"/>
    <w:lvl w:ilvl="0" w:tplc="3E722B1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7E60A9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F660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C448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5ED6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6C50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BC5C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0A36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D9655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B53416"/>
    <w:multiLevelType w:val="hybridMultilevel"/>
    <w:tmpl w:val="765ACC76"/>
    <w:lvl w:ilvl="0" w:tplc="5BC6359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73C69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B013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A0E3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86C8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701A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3AA0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A8E3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6824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91572C"/>
    <w:multiLevelType w:val="hybridMultilevel"/>
    <w:tmpl w:val="B17C5DA0"/>
    <w:lvl w:ilvl="0" w:tplc="3A58949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EDEC5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DDCE5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FA4C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AE58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1B840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76A7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9038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16417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C48EE6"/>
    <w:multiLevelType w:val="hybridMultilevel"/>
    <w:tmpl w:val="AD2016A4"/>
    <w:lvl w:ilvl="0" w:tplc="E6C84CF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D106D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9E24E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60D4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7AAB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A4E9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267C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56EB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8478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9B0126"/>
    <w:multiLevelType w:val="hybridMultilevel"/>
    <w:tmpl w:val="CB701D98"/>
    <w:lvl w:ilvl="0" w:tplc="AB382E9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15E0F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6027D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2041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5C59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E409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F85F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4EE0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2984A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4CC5F1"/>
    <w:multiLevelType w:val="hybridMultilevel"/>
    <w:tmpl w:val="08C4A90E"/>
    <w:lvl w:ilvl="0" w:tplc="11D8F5E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27C640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20A5E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5C2B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0600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1685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E05C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106A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8A8BB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2513676">
    <w:abstractNumId w:val="0"/>
  </w:num>
  <w:num w:numId="2" w16cid:durableId="1951164381">
    <w:abstractNumId w:val="10"/>
  </w:num>
  <w:num w:numId="3" w16cid:durableId="934242433">
    <w:abstractNumId w:val="3"/>
  </w:num>
  <w:num w:numId="4" w16cid:durableId="1049694081">
    <w:abstractNumId w:val="18"/>
  </w:num>
  <w:num w:numId="5" w16cid:durableId="534538571">
    <w:abstractNumId w:val="1"/>
  </w:num>
  <w:num w:numId="6" w16cid:durableId="1358581979">
    <w:abstractNumId w:val="6"/>
  </w:num>
  <w:num w:numId="7" w16cid:durableId="455179605">
    <w:abstractNumId w:val="8"/>
  </w:num>
  <w:num w:numId="8" w16cid:durableId="377438431">
    <w:abstractNumId w:val="12"/>
  </w:num>
  <w:num w:numId="9" w16cid:durableId="461192311">
    <w:abstractNumId w:val="7"/>
  </w:num>
  <w:num w:numId="10" w16cid:durableId="300968092">
    <w:abstractNumId w:val="9"/>
  </w:num>
  <w:num w:numId="11" w16cid:durableId="592588520">
    <w:abstractNumId w:val="17"/>
  </w:num>
  <w:num w:numId="12" w16cid:durableId="75439917">
    <w:abstractNumId w:val="4"/>
  </w:num>
  <w:num w:numId="13" w16cid:durableId="325138222">
    <w:abstractNumId w:val="16"/>
  </w:num>
  <w:num w:numId="14" w16cid:durableId="15932658">
    <w:abstractNumId w:val="14"/>
  </w:num>
  <w:num w:numId="15" w16cid:durableId="485050172">
    <w:abstractNumId w:val="15"/>
  </w:num>
  <w:num w:numId="16" w16cid:durableId="874388457">
    <w:abstractNumId w:val="11"/>
  </w:num>
  <w:num w:numId="17" w16cid:durableId="1745107552">
    <w:abstractNumId w:val="5"/>
  </w:num>
  <w:num w:numId="18" w16cid:durableId="2134445900">
    <w:abstractNumId w:val="13"/>
  </w:num>
  <w:num w:numId="19" w16cid:durableId="11857097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AA72BC9"/>
    <w:rsid w:val="00173B3B"/>
    <w:rsid w:val="003FED2F"/>
    <w:rsid w:val="006C3B68"/>
    <w:rsid w:val="008332E9"/>
    <w:rsid w:val="00AB187E"/>
    <w:rsid w:val="015264E1"/>
    <w:rsid w:val="0233129F"/>
    <w:rsid w:val="02794B32"/>
    <w:rsid w:val="03DB6421"/>
    <w:rsid w:val="04186220"/>
    <w:rsid w:val="049AADFE"/>
    <w:rsid w:val="04F7F476"/>
    <w:rsid w:val="0577A792"/>
    <w:rsid w:val="057B59BC"/>
    <w:rsid w:val="05A5CDF8"/>
    <w:rsid w:val="05F8BAB2"/>
    <w:rsid w:val="0661E4AB"/>
    <w:rsid w:val="074207D9"/>
    <w:rsid w:val="075F527B"/>
    <w:rsid w:val="077142E4"/>
    <w:rsid w:val="0779D4D3"/>
    <w:rsid w:val="077E7A3D"/>
    <w:rsid w:val="07BDDB9F"/>
    <w:rsid w:val="07DEC796"/>
    <w:rsid w:val="07E24043"/>
    <w:rsid w:val="083596EF"/>
    <w:rsid w:val="090853F1"/>
    <w:rsid w:val="09A755AF"/>
    <w:rsid w:val="09AED8C1"/>
    <w:rsid w:val="09D7B2EC"/>
    <w:rsid w:val="0A3B10B8"/>
    <w:rsid w:val="0A9C26E6"/>
    <w:rsid w:val="0AB57028"/>
    <w:rsid w:val="0AD65916"/>
    <w:rsid w:val="0AFE5B90"/>
    <w:rsid w:val="0B56D626"/>
    <w:rsid w:val="0BBF2CB3"/>
    <w:rsid w:val="0BF2D7AB"/>
    <w:rsid w:val="0C0D6208"/>
    <w:rsid w:val="0CFF5244"/>
    <w:rsid w:val="0D0A1697"/>
    <w:rsid w:val="0D876C9E"/>
    <w:rsid w:val="0E058AE0"/>
    <w:rsid w:val="0E0E5F3D"/>
    <w:rsid w:val="0E6DA786"/>
    <w:rsid w:val="0EFDFE43"/>
    <w:rsid w:val="100F3020"/>
    <w:rsid w:val="10530E0F"/>
    <w:rsid w:val="10A53290"/>
    <w:rsid w:val="10B23B3F"/>
    <w:rsid w:val="1110A1A1"/>
    <w:rsid w:val="11319C9B"/>
    <w:rsid w:val="12129F5A"/>
    <w:rsid w:val="121EE22B"/>
    <w:rsid w:val="12F4CB20"/>
    <w:rsid w:val="12FD0451"/>
    <w:rsid w:val="13416D69"/>
    <w:rsid w:val="13874E9A"/>
    <w:rsid w:val="139287E6"/>
    <w:rsid w:val="13AB30D8"/>
    <w:rsid w:val="14207D2E"/>
    <w:rsid w:val="14C21A92"/>
    <w:rsid w:val="14FA0D5B"/>
    <w:rsid w:val="15BF6F19"/>
    <w:rsid w:val="1603B271"/>
    <w:rsid w:val="1615565B"/>
    <w:rsid w:val="161BB223"/>
    <w:rsid w:val="1638725C"/>
    <w:rsid w:val="163E29FB"/>
    <w:rsid w:val="1641A6B5"/>
    <w:rsid w:val="16D5F05B"/>
    <w:rsid w:val="17275C4C"/>
    <w:rsid w:val="18328B61"/>
    <w:rsid w:val="1957EC55"/>
    <w:rsid w:val="1975F180"/>
    <w:rsid w:val="1A03597F"/>
    <w:rsid w:val="1A771032"/>
    <w:rsid w:val="1A7E99F2"/>
    <w:rsid w:val="1A9A45E1"/>
    <w:rsid w:val="1BE74D5D"/>
    <w:rsid w:val="1C951D25"/>
    <w:rsid w:val="1CCA3940"/>
    <w:rsid w:val="1DAEF7CF"/>
    <w:rsid w:val="1DEE672C"/>
    <w:rsid w:val="1E6CDC57"/>
    <w:rsid w:val="1EA250E5"/>
    <w:rsid w:val="1EF578BC"/>
    <w:rsid w:val="1F1574E7"/>
    <w:rsid w:val="1F2789FF"/>
    <w:rsid w:val="1F3AD94A"/>
    <w:rsid w:val="1FBD2C90"/>
    <w:rsid w:val="20180535"/>
    <w:rsid w:val="209F6877"/>
    <w:rsid w:val="20D3F720"/>
    <w:rsid w:val="2116AA03"/>
    <w:rsid w:val="2142B9A3"/>
    <w:rsid w:val="21BF5769"/>
    <w:rsid w:val="21CE372A"/>
    <w:rsid w:val="2258A56C"/>
    <w:rsid w:val="2280257D"/>
    <w:rsid w:val="235BE7EE"/>
    <w:rsid w:val="237D61D9"/>
    <w:rsid w:val="242C4CA4"/>
    <w:rsid w:val="24525D0F"/>
    <w:rsid w:val="245DF49B"/>
    <w:rsid w:val="24724A6D"/>
    <w:rsid w:val="2473DFC5"/>
    <w:rsid w:val="2557CDA5"/>
    <w:rsid w:val="265808BD"/>
    <w:rsid w:val="267646BE"/>
    <w:rsid w:val="269E6C5B"/>
    <w:rsid w:val="26B792DB"/>
    <w:rsid w:val="26CE2377"/>
    <w:rsid w:val="26F08F14"/>
    <w:rsid w:val="277FBB3D"/>
    <w:rsid w:val="27E9E056"/>
    <w:rsid w:val="27F5A06E"/>
    <w:rsid w:val="287DC608"/>
    <w:rsid w:val="295A449B"/>
    <w:rsid w:val="2973A67A"/>
    <w:rsid w:val="299D3574"/>
    <w:rsid w:val="29C820B2"/>
    <w:rsid w:val="2A2C01CD"/>
    <w:rsid w:val="2A33B27D"/>
    <w:rsid w:val="2A65AB0F"/>
    <w:rsid w:val="2A8C964E"/>
    <w:rsid w:val="2B67E583"/>
    <w:rsid w:val="2B8FDDA0"/>
    <w:rsid w:val="2BBFAEA8"/>
    <w:rsid w:val="2BF5A1FF"/>
    <w:rsid w:val="2BFD80BC"/>
    <w:rsid w:val="2C0DD0D7"/>
    <w:rsid w:val="2C4879D9"/>
    <w:rsid w:val="2C9895AE"/>
    <w:rsid w:val="2CCF0B9D"/>
    <w:rsid w:val="2DC85256"/>
    <w:rsid w:val="2DF20085"/>
    <w:rsid w:val="2E34A3D3"/>
    <w:rsid w:val="2E7C2E6F"/>
    <w:rsid w:val="2EAD263E"/>
    <w:rsid w:val="2EEC92EF"/>
    <w:rsid w:val="2F986A5A"/>
    <w:rsid w:val="2FF3EE93"/>
    <w:rsid w:val="3070127B"/>
    <w:rsid w:val="3088EDB3"/>
    <w:rsid w:val="30B89040"/>
    <w:rsid w:val="30C07E53"/>
    <w:rsid w:val="30C8C463"/>
    <w:rsid w:val="3156AAB5"/>
    <w:rsid w:val="31A6D180"/>
    <w:rsid w:val="31F0A136"/>
    <w:rsid w:val="31F7F5A6"/>
    <w:rsid w:val="324CB24F"/>
    <w:rsid w:val="32833545"/>
    <w:rsid w:val="33D83DAA"/>
    <w:rsid w:val="33FD7A91"/>
    <w:rsid w:val="34CB3019"/>
    <w:rsid w:val="351ACFAF"/>
    <w:rsid w:val="353800EC"/>
    <w:rsid w:val="35E82BAC"/>
    <w:rsid w:val="360FB226"/>
    <w:rsid w:val="365E634E"/>
    <w:rsid w:val="3668ED14"/>
    <w:rsid w:val="3749BF6D"/>
    <w:rsid w:val="37FDEC52"/>
    <w:rsid w:val="38E7F83D"/>
    <w:rsid w:val="39246282"/>
    <w:rsid w:val="398105F1"/>
    <w:rsid w:val="3A7B32BD"/>
    <w:rsid w:val="3AAD8DC6"/>
    <w:rsid w:val="3AF800C8"/>
    <w:rsid w:val="3B02CCD2"/>
    <w:rsid w:val="3B2585A3"/>
    <w:rsid w:val="3B6628B3"/>
    <w:rsid w:val="3BE7A6A0"/>
    <w:rsid w:val="3C01D423"/>
    <w:rsid w:val="3C1EA1D0"/>
    <w:rsid w:val="3C3214DF"/>
    <w:rsid w:val="3C4B94CD"/>
    <w:rsid w:val="3C56FDF9"/>
    <w:rsid w:val="3C5F83A5"/>
    <w:rsid w:val="3CD5087B"/>
    <w:rsid w:val="3D059930"/>
    <w:rsid w:val="3D65B0E5"/>
    <w:rsid w:val="3D6D6898"/>
    <w:rsid w:val="3D6EC777"/>
    <w:rsid w:val="3D9F0E52"/>
    <w:rsid w:val="3DAD235F"/>
    <w:rsid w:val="3E4C7FE6"/>
    <w:rsid w:val="3E5291B8"/>
    <w:rsid w:val="3FB78E47"/>
    <w:rsid w:val="4061D135"/>
    <w:rsid w:val="4080F540"/>
    <w:rsid w:val="40C309B2"/>
    <w:rsid w:val="40C98213"/>
    <w:rsid w:val="41B8C610"/>
    <w:rsid w:val="41D4877C"/>
    <w:rsid w:val="41DC063B"/>
    <w:rsid w:val="42CBBD48"/>
    <w:rsid w:val="42F3BF41"/>
    <w:rsid w:val="42FAF204"/>
    <w:rsid w:val="441CE73D"/>
    <w:rsid w:val="44AEF1E3"/>
    <w:rsid w:val="459D1C0F"/>
    <w:rsid w:val="45DF01B2"/>
    <w:rsid w:val="468588CA"/>
    <w:rsid w:val="46895755"/>
    <w:rsid w:val="46B6AB5B"/>
    <w:rsid w:val="47105D55"/>
    <w:rsid w:val="4729E57A"/>
    <w:rsid w:val="4773812D"/>
    <w:rsid w:val="477990EA"/>
    <w:rsid w:val="4786A606"/>
    <w:rsid w:val="4802D984"/>
    <w:rsid w:val="4889ADC9"/>
    <w:rsid w:val="48C700EF"/>
    <w:rsid w:val="48F8A889"/>
    <w:rsid w:val="4965AA8B"/>
    <w:rsid w:val="49BE6E3C"/>
    <w:rsid w:val="49CDB550"/>
    <w:rsid w:val="4A926FBD"/>
    <w:rsid w:val="4AA72BC9"/>
    <w:rsid w:val="4AFC0D22"/>
    <w:rsid w:val="4B1D849D"/>
    <w:rsid w:val="4B438648"/>
    <w:rsid w:val="4B4493FA"/>
    <w:rsid w:val="4B740FB2"/>
    <w:rsid w:val="4CB81816"/>
    <w:rsid w:val="4CD9A120"/>
    <w:rsid w:val="4CE9CD0B"/>
    <w:rsid w:val="4D064B96"/>
    <w:rsid w:val="4D6EB626"/>
    <w:rsid w:val="4D8FCE77"/>
    <w:rsid w:val="4D90348B"/>
    <w:rsid w:val="4D9C36A6"/>
    <w:rsid w:val="4E8A675A"/>
    <w:rsid w:val="4EB961A7"/>
    <w:rsid w:val="4EE49FCE"/>
    <w:rsid w:val="4F609E4A"/>
    <w:rsid w:val="4F83145B"/>
    <w:rsid w:val="4FE93DDC"/>
    <w:rsid w:val="4FF2BE70"/>
    <w:rsid w:val="503D49AC"/>
    <w:rsid w:val="50E65FD4"/>
    <w:rsid w:val="51DA4571"/>
    <w:rsid w:val="51F1A639"/>
    <w:rsid w:val="51F6D75E"/>
    <w:rsid w:val="5210D759"/>
    <w:rsid w:val="5218E6F9"/>
    <w:rsid w:val="52835EB7"/>
    <w:rsid w:val="52A6E486"/>
    <w:rsid w:val="52C931BB"/>
    <w:rsid w:val="52FDAEDA"/>
    <w:rsid w:val="538CDBD6"/>
    <w:rsid w:val="540006E8"/>
    <w:rsid w:val="54EB77C3"/>
    <w:rsid w:val="550B02E6"/>
    <w:rsid w:val="55194889"/>
    <w:rsid w:val="5649A9BC"/>
    <w:rsid w:val="56FC64FC"/>
    <w:rsid w:val="5748DD32"/>
    <w:rsid w:val="57CD00EF"/>
    <w:rsid w:val="590B5E71"/>
    <w:rsid w:val="592EE713"/>
    <w:rsid w:val="5946C84D"/>
    <w:rsid w:val="59C1E112"/>
    <w:rsid w:val="5A20D66F"/>
    <w:rsid w:val="5A7178F1"/>
    <w:rsid w:val="5A970931"/>
    <w:rsid w:val="5B595D12"/>
    <w:rsid w:val="5C6013A7"/>
    <w:rsid w:val="5DB568D3"/>
    <w:rsid w:val="5E247B62"/>
    <w:rsid w:val="5E50EA34"/>
    <w:rsid w:val="5F255D6E"/>
    <w:rsid w:val="5F4BD921"/>
    <w:rsid w:val="5F524441"/>
    <w:rsid w:val="5FE6FD74"/>
    <w:rsid w:val="5FE9E19B"/>
    <w:rsid w:val="60373CFE"/>
    <w:rsid w:val="606EF0EE"/>
    <w:rsid w:val="60718997"/>
    <w:rsid w:val="6071AF73"/>
    <w:rsid w:val="618BA478"/>
    <w:rsid w:val="61B0C00F"/>
    <w:rsid w:val="61B535A1"/>
    <w:rsid w:val="61E44DFF"/>
    <w:rsid w:val="62041A56"/>
    <w:rsid w:val="62A33BAD"/>
    <w:rsid w:val="62E4B290"/>
    <w:rsid w:val="62EDD743"/>
    <w:rsid w:val="63ACD151"/>
    <w:rsid w:val="63B46B22"/>
    <w:rsid w:val="6436FE27"/>
    <w:rsid w:val="64CFEB3D"/>
    <w:rsid w:val="655A2ED2"/>
    <w:rsid w:val="65C66F3A"/>
    <w:rsid w:val="65F5DF00"/>
    <w:rsid w:val="6665FD91"/>
    <w:rsid w:val="669596D0"/>
    <w:rsid w:val="66BD3223"/>
    <w:rsid w:val="66C98BC4"/>
    <w:rsid w:val="66FA0E8E"/>
    <w:rsid w:val="673CC77C"/>
    <w:rsid w:val="6743E759"/>
    <w:rsid w:val="67477B40"/>
    <w:rsid w:val="6786868F"/>
    <w:rsid w:val="67BDCE66"/>
    <w:rsid w:val="6872AF77"/>
    <w:rsid w:val="68779506"/>
    <w:rsid w:val="68A3D1B6"/>
    <w:rsid w:val="68DAB597"/>
    <w:rsid w:val="6986C99C"/>
    <w:rsid w:val="69BA1B6A"/>
    <w:rsid w:val="69C15C88"/>
    <w:rsid w:val="69D54993"/>
    <w:rsid w:val="6A41D0A5"/>
    <w:rsid w:val="6A9D4051"/>
    <w:rsid w:val="6AA6F62C"/>
    <w:rsid w:val="6BD92D55"/>
    <w:rsid w:val="6C15AEB0"/>
    <w:rsid w:val="6C503AB1"/>
    <w:rsid w:val="6C61A19E"/>
    <w:rsid w:val="6C690130"/>
    <w:rsid w:val="6C9C2CF5"/>
    <w:rsid w:val="6D2CD0C8"/>
    <w:rsid w:val="6D37C790"/>
    <w:rsid w:val="6D59AA01"/>
    <w:rsid w:val="6E5EDB0A"/>
    <w:rsid w:val="6ECBA3F6"/>
    <w:rsid w:val="6F0FB37A"/>
    <w:rsid w:val="70636CD5"/>
    <w:rsid w:val="70AC6916"/>
    <w:rsid w:val="71140D76"/>
    <w:rsid w:val="718386B9"/>
    <w:rsid w:val="71900B67"/>
    <w:rsid w:val="72A5DF09"/>
    <w:rsid w:val="7331E2AA"/>
    <w:rsid w:val="738A5B31"/>
    <w:rsid w:val="73DDDE34"/>
    <w:rsid w:val="746E63D6"/>
    <w:rsid w:val="747C8886"/>
    <w:rsid w:val="74D35175"/>
    <w:rsid w:val="74E48754"/>
    <w:rsid w:val="756856F0"/>
    <w:rsid w:val="759D44C8"/>
    <w:rsid w:val="75AB4855"/>
    <w:rsid w:val="75C5366C"/>
    <w:rsid w:val="76893B9E"/>
    <w:rsid w:val="778EFEAE"/>
    <w:rsid w:val="780ED930"/>
    <w:rsid w:val="78B9898A"/>
    <w:rsid w:val="78BFD81C"/>
    <w:rsid w:val="78C15563"/>
    <w:rsid w:val="791AF552"/>
    <w:rsid w:val="79778B0B"/>
    <w:rsid w:val="798A3DB1"/>
    <w:rsid w:val="79ECDB90"/>
    <w:rsid w:val="7A294048"/>
    <w:rsid w:val="7A7B62D5"/>
    <w:rsid w:val="7ADC39F5"/>
    <w:rsid w:val="7B4A510B"/>
    <w:rsid w:val="7C2D879F"/>
    <w:rsid w:val="7DFC9EF2"/>
    <w:rsid w:val="7E89507F"/>
    <w:rsid w:val="7EB2C520"/>
    <w:rsid w:val="7EF3E99D"/>
    <w:rsid w:val="7EF548F7"/>
    <w:rsid w:val="7F14D8CE"/>
    <w:rsid w:val="7F1922B6"/>
    <w:rsid w:val="7FCBCD4D"/>
    <w:rsid w:val="7FD6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72BC9"/>
  <w15:chartTrackingRefBased/>
  <w15:docId w15:val="{A2A9DB0E-9F52-4732-B1E0-C17C3B463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20/10/relationships/intelligence" Target="intelligence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Nadia</dc:creator>
  <cp:keywords/>
  <dc:description/>
  <cp:lastModifiedBy>Hill, Nadia</cp:lastModifiedBy>
  <cp:revision>2</cp:revision>
  <dcterms:created xsi:type="dcterms:W3CDTF">2024-08-13T19:19:00Z</dcterms:created>
  <dcterms:modified xsi:type="dcterms:W3CDTF">2025-12-10T18:22:00Z</dcterms:modified>
</cp:coreProperties>
</file>